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</w:t>
      </w:r>
      <w:r>
        <w:rPr>
          <w:rFonts w:cs="Times New Roman" w:ascii="Times New Roman" w:hAnsi="Times New Roman"/>
          <w:b/>
          <w:bCs/>
          <w:sz w:val="24"/>
        </w:rPr>
        <w:t xml:space="preserve"> S1</w:t>
      </w:r>
      <w:r>
        <w:rPr>
          <w:rFonts w:cs="Times New Roman" w:ascii="Times New Roman" w:hAnsi="Times New Roman"/>
          <w:b/>
          <w:bCs/>
          <w:sz w:val="24"/>
        </w:rPr>
        <w:t xml:space="preserve"> Primers for the investigated gene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170"/>
        <w:gridCol w:w="4160"/>
        <w:gridCol w:w="1991"/>
      </w:tblGrid>
      <w:tr>
        <w:trPr/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s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ess Number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LR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ACTCCTTAACTGACCTTCCT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AY009154.1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CCACCACTTCTCTTGCTA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LR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CTTTTATTCTCTGGGCA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NM_011905.3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TCAGGTGATGGATGTCG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LR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GATTGGTGAGTCTGAAGTA 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AF355152.1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GCTATGTTGTTGTTGCTTA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LR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AACCAGCTGTATTCCCTC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NM_021297.3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TTCTCACCCAGTCCTCA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LR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GAAGACTGCGATGAAGA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NM_016928.4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TGGATGTTGGAGATATGGT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LR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GACTTAGAATACCTGGATGT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NM_001384171.1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GAACTTGGCAGCACTTA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LR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GGACACGGAAGAGACAA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AY035889.1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AGATGGTTCAGCCTACG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3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LR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AACATCACTCAGGAAGACT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AY035890.1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CGGAACACATAGCCTCT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LR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AGCCACAACATTCTCAAG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NM_031178.2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TCCAACAGTAAGTCTACGA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LR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ATCTTCTCAACCAGTCAAC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NM_205819.3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ACCTCCTTCAATAGCATCTC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LR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TGTGTCTACTCTGCTTCC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NM_205823.2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GCCTGCCTTCTTATCCA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LR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CCTTCACTCCTCTAATCAA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NM_205823.2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CACCGTTCCACTCAGAT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63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D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CTGAGATGCTGAGAGTG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AY160222.1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TGTTATGGCTGTGTTCTTC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D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CTTCTTGACCATCCTGAC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NM_145857.2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TCTGTGCGAACGAACTT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P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ACATCCACATACTGCTCAC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NM_001004142.2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ATCTTCACACCACCATCAC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P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AACCACACGGACACAGT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NM_177690.3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CAGACAGAGGCAGAATATC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P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AGACCTCCAAGACCACTAC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BC116175.1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ACATAGCAGCGAAGAACTC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P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CTCAGTCCTCAGAACCT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NM_001004194.2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CCACCAACTTCATCTCTT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P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GAGTAGAGAAGTATGTTACCT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BC053384.1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ATGGATGTGTCAAGCAGAG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P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GTGAAGGAGAGGAATGC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NM_133946.2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GATGAACAGTAGGCGATT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P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TACACTCGGCTTCTCCTA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NM_001033431.1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TTCTTCGTCTGGCTCAA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ATGCCACGAATGCTCAG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19463.1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AACGCTCACAGAATCCA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RAK-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GCCAGAAGAATACATCAGA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J440757.2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AAGAACAGTGGAGAAGGA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RAK-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CTCCTCTCCACTCTTCA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085324.1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AAGTCTCTGTAGCGTTCTG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C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AGAGGAAGTGACAGAGGAG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09895.4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ACAAGGCTGACCACATCT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lli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TGGAGGACGAGTGGTAT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062139.1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TCAAGCACAGAACGGATT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GIR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AGAGATTGTGTCCAGTGT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094069.1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GTAGGCATCGTATAACTTC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M-30α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AAGTAACCTGTCCTATCTGT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01357467.1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CATCCTGCCATTCATCAC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TGATGGCAACTTCAACTG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07527.3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ATCTTCTTCCAGATGGTGAG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AATCGCCTATGGTTGTTGA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061160.1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GTGTCTTGGATGCTGTC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l-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CGTGACTTCGCAGAGAT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09741.5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AGAGACAGCCAGGAGAA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l-x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GAGAGCGTTCAGTGATC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35049.1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AGGTGGTCATTCAGATAGGT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F-β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CAACAACGCCATCTATG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11577.2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AAGGTAACGCCAGGAAT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ACTGCTAACCGACTCCTT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10548.2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CCACTGCCTTGCTCTTA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F-α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TGGAACTGGCAGAAGAG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13693.3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CTACAGGCTTGTCACTC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TTCAGGCAGGCAGTATC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08361.4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AGCAGGTTATCATCATCATC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L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AATGAGTAGGCTGGAGAG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11333.3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AAGTGCTTGAGGTGGTT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XCL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CAACTGCATCCATATCG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21274.2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ACATCTCTGCTCATCATTC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D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CTCCTGCGACTTCAACA-3’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AY618199.1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GTAGCCGTATTCATTGTCA-3’</w:t>
            </w:r>
          </w:p>
        </w:tc>
        <w:tc>
          <w:tcPr>
            <w:tcW w:w="19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eastAsia="宋体" w:cs="Times New Roman"/>
      <w:kern w:val="2"/>
      <w:sz w:val="18"/>
      <w:szCs w:val="18"/>
    </w:rPr>
  </w:style>
  <w:style w:type="character" w:styleId="Char1">
    <w:name w:val="页眉 Char"/>
    <w:qFormat/>
    <w:rPr>
      <w:rFonts w:ascii="Calibri" w:hAnsi="Calibri" w:eastAsia="宋体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修订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9T02:24:00Z</dcterms:created>
  <dc:creator>许靖云</dc:creator>
  <dc:description/>
  <dc:language>en-US</dc:language>
  <cp:lastModifiedBy>许靖云</cp:lastModifiedBy>
  <dcterms:modified xsi:type="dcterms:W3CDTF">2021-12-14T06:48:45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D44A005A61147BC9D3AE20FE9B181C3</vt:lpwstr>
  </property>
  <property fmtid="{D5CDD505-2E9C-101B-9397-08002B2CF9AE}" pid="3" name="KSOProductBuildVer">
    <vt:lpwstr>2052-11.1.0.11115</vt:lpwstr>
  </property>
</Properties>
</file>